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1"/>
        <w:gridCol w:w="3637"/>
        <w:gridCol w:w="2834"/>
        <w:gridCol w:w="2303"/>
        <w:gridCol w:w="3365"/>
      </w:tblGrid>
      <w:tr w:rsidR="00CF7983" w:rsidRPr="00977546" w:rsidTr="00652B8B">
        <w:trPr>
          <w:trHeight w:val="300"/>
        </w:trPr>
        <w:tc>
          <w:tcPr>
            <w:tcW w:w="13158" w:type="dxa"/>
            <w:gridSpan w:val="5"/>
            <w:noWrap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Table S10: Urine 90 day death logistic regression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index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label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regression_coefficient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p_value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p_values_adjusted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isothreon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48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85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ylitol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.03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indole-3-acetat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764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49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tyrosine mz147 missing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487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.83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arabinos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635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86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lucose 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93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.5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indole-3-lactat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211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.25E-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ethanolam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476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7.92E-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arabitol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.232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3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-hydroxyphenylacet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882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3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isocitr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86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7.42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fucose 1 + rhamnose 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870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6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cellobiotol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05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.89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urocan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405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.65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7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ribos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50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.22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7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-aminoisobutyr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86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7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mannitol mix spec with histid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81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.91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7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sacchar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49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08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8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phenylalan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44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8.99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8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fucos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32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.85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8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creatin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300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.01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8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hypoxanthine mix spec with ornith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65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.69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9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N-acetyl-D-mannosamine 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66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5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9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-hydroxy-3-indoleacet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94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.46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9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ylulose NIST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669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.82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9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,2-anhydro-myo-inositol NIST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179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2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0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azela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58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22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1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N-acetyl-D-hexosam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745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19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1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'-deoxy-5'-methylthioadenos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634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71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1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,3-dihydroxybutanoic acid NIST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058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21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2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lucuronic acid mix spec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089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.90E-0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2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lyxose minor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953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.38E-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13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homovanillic and 4-hydroxymandelic acid - mixed spectrum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01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7.63E-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3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lutam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208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8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3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isorhamnos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45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4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methion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30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8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4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-deoxyerythritol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47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.78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4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-hydroxy-3-indoleacet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615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.16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4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mevalonic acid NIST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179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.4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4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leuc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923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86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5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lutam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30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.43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6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-ureidopropionat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922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85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8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2650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623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88E-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8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714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89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.22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8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0315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976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7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9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4566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81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68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9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3931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96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.96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0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76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08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.79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0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0054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78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20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72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94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9.54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1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8801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.473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28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1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73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281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.82E-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1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7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016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7.39E-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1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4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.406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.96E-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2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6958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425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.56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2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2767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762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1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3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0306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.372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92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3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5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86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22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3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687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85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8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3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680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182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.63E-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4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6908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056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48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5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2462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90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53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5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4279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237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.94E-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6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2891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018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9.39E-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7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48005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115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64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7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1686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536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84E-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7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19946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656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8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28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6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962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.34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8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70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453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68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9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0316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30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7.88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9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9412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78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.36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9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198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76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.64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0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2998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769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1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1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196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773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9.46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2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6805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836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17E-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2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690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236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.2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3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43810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.843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54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3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3179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815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.86E-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3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688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468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.96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5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0104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232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.22E-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5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2157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7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88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5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5096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041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5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6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1314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20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.42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7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4992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536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5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7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3462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1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.71E-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1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cyst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05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erythritol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.982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tryptophan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16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,4-dihydroxyphenylacet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93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butyrolactam NIST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98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sucros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13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8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lycerol-3-galactosid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15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9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-aminovaleric acid lactam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957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9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-hydroxyadip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09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1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serine minor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06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2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beta-alan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63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3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alactinol major 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8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7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5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66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7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8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29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8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92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6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9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8896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63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9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6858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59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1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810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42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22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5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.988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3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40528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457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3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1882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80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3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2056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462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6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8905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414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8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684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466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0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4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45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1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8187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29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2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76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.1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3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4497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11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4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3265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394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4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210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50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5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4494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95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7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6795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6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-hydroxyhippuric acid NIST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78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levoglucosan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3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lycocyamine major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41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0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hexuron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89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11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pyrogallol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95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8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1674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20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4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73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13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4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75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81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6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2919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576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7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3179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11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8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8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13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8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3300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45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1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58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66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1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7204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94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2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0045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81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3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5093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45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7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48539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-1.256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-hydroxy-3-methylglutar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83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lucon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2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2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inulotriose 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43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2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70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09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4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680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13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28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6954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3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1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3670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46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4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0864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431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anth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23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-methyladenos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09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7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arachid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45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8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71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5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4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2880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15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4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8140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56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4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9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33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fructose 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3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1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benzoic acid mix spec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-2.484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2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-methoxytryptam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401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7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7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25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9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198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16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0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40873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-4.084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5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82318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01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threonic acid 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20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6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9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citrull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08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6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5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904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1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6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lys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32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2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adenos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86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3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UDP-glucuron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47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8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4781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66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1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31544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20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7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3854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49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N-acetyl-D-mannosamine major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35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-hydroxymethyl-2-furoic acid NIST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95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histid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88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0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quinolin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64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1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phosphoethanolam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91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1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erythronic acid lactone.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03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5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asparag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84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8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2168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81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6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46794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37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7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43809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-1.326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38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1882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168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6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75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73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9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8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2824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40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9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7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3945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67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9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8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4903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68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9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8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-deoxyglucitol NIST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77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6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93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66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1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2586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69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2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4446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26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7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laur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8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89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32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7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quin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4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8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N-acetylaspartic acid 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3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6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cholesterol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03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1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0494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54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6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5128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3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5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mannos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06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val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79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4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sorbitol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65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0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4744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6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3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485388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55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6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686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48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cystine minor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14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0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-deoxyribon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33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2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alpha ketoglutar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32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8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0376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29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9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2171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55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9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2362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53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6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0567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61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-methylinosine NIST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31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0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(s)-(+)-mandel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98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5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809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72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3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alacturonic acid 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90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3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4118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86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0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erythronic acid lacto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-0.700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6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5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palatinitol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081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35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48018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72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citramal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72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7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9454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54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7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-hydroxy-2-methylbutano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-1.000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1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9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-deoxyerythritol NIST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97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0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4490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25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4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isoleuc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54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0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92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23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3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94799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44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7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4114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65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palmit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06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5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4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7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962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0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5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4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0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propane-1,3-diol NIST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52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4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0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8055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31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4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5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prol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941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4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6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3683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45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29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4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47988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52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5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oxoprol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81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5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15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aspart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80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5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4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48434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65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5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0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3463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64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5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5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lucose 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1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59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5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78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03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59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3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inositol allo-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-0.760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3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6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6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thym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19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6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6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751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71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4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66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ribitol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88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4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3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485464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98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45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7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2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asparagine dehydrate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72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4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7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6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octadecanol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.261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4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7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2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9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24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4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7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5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6622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00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5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9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4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9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588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5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9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9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0810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-0.935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59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9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7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4490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56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59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9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9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68028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99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6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9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25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3794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73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6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9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8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methylcitrat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15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6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9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1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4890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6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6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2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66661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53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6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7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48430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-0.747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6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0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2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704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29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6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0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6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caffe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6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0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9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adip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53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79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1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5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valine TMS1x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62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79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1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4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774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11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79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1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68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0209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62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7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1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alan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28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8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1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9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994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51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1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0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3207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597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1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8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4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66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8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2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2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810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598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85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2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-hydroxyglutar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66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8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26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0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alacton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07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08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26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33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48317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47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1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59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9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luconic acid lacto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20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1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6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7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67997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803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2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7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0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1004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593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2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7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7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lycol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545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25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7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4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67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570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2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8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conduritol betat epoxide minor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5785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3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86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lyc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117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47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206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96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800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102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54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21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9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781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604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62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225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2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00490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58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69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234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34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367993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764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8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259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4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talos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-0.572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198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27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83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68506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5338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20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277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5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lutar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524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20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28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21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glycine TMS1x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-0.647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2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31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5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threitol 2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8.7894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23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32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54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butane-2,3-diol (NIST)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-0.6379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2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35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lastRenderedPageBreak/>
              <w:t>312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X223535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-0.562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321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431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40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malic acid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4946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323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433</w:t>
            </w:r>
          </w:p>
        </w:tc>
      </w:tr>
      <w:tr w:rsidR="00CF7983" w:rsidRPr="00977546" w:rsidTr="00652B8B">
        <w:trPr>
          <w:trHeight w:val="300"/>
        </w:trPr>
        <w:tc>
          <w:tcPr>
            <w:tcW w:w="821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149</w:t>
            </w:r>
          </w:p>
        </w:tc>
        <w:tc>
          <w:tcPr>
            <w:tcW w:w="3697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N-methylalanine</w:t>
            </w:r>
          </w:p>
        </w:tc>
        <w:tc>
          <w:tcPr>
            <w:tcW w:w="288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4901</w:t>
            </w:r>
          </w:p>
        </w:tc>
        <w:tc>
          <w:tcPr>
            <w:tcW w:w="234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336</w:t>
            </w:r>
          </w:p>
        </w:tc>
        <w:tc>
          <w:tcPr>
            <w:tcW w:w="3420" w:type="dxa"/>
            <w:noWrap/>
            <w:hideMark/>
          </w:tcPr>
          <w:p w:rsidR="00CF7983" w:rsidRPr="00977546" w:rsidRDefault="00CF7983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977546">
              <w:rPr>
                <w:rFonts w:ascii="Arial" w:hAnsi="Arial" w:cs="Arial"/>
                <w:szCs w:val="16"/>
              </w:rPr>
              <w:t>0.0449</w:t>
            </w:r>
          </w:p>
        </w:tc>
      </w:tr>
    </w:tbl>
    <w:p w:rsidR="007B153F" w:rsidRDefault="007B153F">
      <w:bookmarkStart w:id="0" w:name="_GoBack"/>
      <w:bookmarkEnd w:id="0"/>
    </w:p>
    <w:sectPr w:rsidR="007B153F" w:rsidSect="00CF79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557FE"/>
    <w:multiLevelType w:val="multilevel"/>
    <w:tmpl w:val="0CFEE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983"/>
    <w:rsid w:val="007B153F"/>
    <w:rsid w:val="00CF7983"/>
    <w:rsid w:val="00E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4EF9F8-5707-47F4-BD14-348BE0F26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798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F798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7983"/>
    <w:rPr>
      <w:color w:val="800080"/>
      <w:u w:val="single"/>
    </w:rPr>
  </w:style>
  <w:style w:type="paragraph" w:customStyle="1" w:styleId="msonormal0">
    <w:name w:val="msonormal"/>
    <w:basedOn w:val="Normal"/>
    <w:rsid w:val="00CF7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CF79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CF7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79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98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F7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F7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9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9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983"/>
    <w:rPr>
      <w:b/>
      <w:bCs/>
      <w:sz w:val="20"/>
      <w:szCs w:val="20"/>
    </w:rPr>
  </w:style>
  <w:style w:type="paragraph" w:customStyle="1" w:styleId="xl65">
    <w:name w:val="xl65"/>
    <w:basedOn w:val="Normal"/>
    <w:rsid w:val="00CF7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CF798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555</Words>
  <Characters>886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Bajaj, Jasmohan S   RICVAMC</cp:lastModifiedBy>
  <cp:revision>1</cp:revision>
  <dcterms:created xsi:type="dcterms:W3CDTF">2019-09-16T14:56:00Z</dcterms:created>
  <dcterms:modified xsi:type="dcterms:W3CDTF">2019-09-16T14:57:00Z</dcterms:modified>
</cp:coreProperties>
</file>